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13A99" w14:textId="77777777" w:rsidR="002609C2" w:rsidRPr="009858C6" w:rsidRDefault="002609C2" w:rsidP="002609C2">
      <w:pPr>
        <w:rPr>
          <w:rFonts w:ascii="Arial" w:hAnsi="Arial" w:cs="Arial"/>
          <w:b/>
        </w:rPr>
      </w:pPr>
      <w:r w:rsidRPr="009858C6">
        <w:rPr>
          <w:rFonts w:ascii="Arial" w:hAnsi="Arial" w:cs="Arial"/>
          <w:b/>
        </w:rPr>
        <w:t>Appendix</w:t>
      </w:r>
    </w:p>
    <w:p w14:paraId="65E1E209" w14:textId="77777777" w:rsidR="002609C2" w:rsidRPr="00B264FC" w:rsidRDefault="002609C2" w:rsidP="002609C2">
      <w:pPr>
        <w:rPr>
          <w:rFonts w:ascii="Arial" w:hAnsi="Arial" w:cs="Arial"/>
        </w:rPr>
      </w:pPr>
    </w:p>
    <w:tbl>
      <w:tblPr>
        <w:tblStyle w:val="PlainTable21"/>
        <w:tblW w:w="1024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000" w:firstRow="0" w:lastRow="0" w:firstColumn="0" w:lastColumn="0" w:noHBand="0" w:noVBand="0"/>
      </w:tblPr>
      <w:tblGrid>
        <w:gridCol w:w="2336"/>
        <w:gridCol w:w="7909"/>
      </w:tblGrid>
      <w:tr w:rsidR="00AA100F" w:rsidRPr="00862E4C" w14:paraId="7DFABAEE" w14:textId="77777777" w:rsidTr="002F5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</w:tcPr>
          <w:p w14:paraId="64C069A2" w14:textId="1BC1693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British Pediatric Association</w:t>
            </w:r>
            <w:r w:rsidR="007D0CA3" w:rsidRPr="00862E4C">
              <w:rPr>
                <w:rFonts w:ascii="Arial" w:hAnsi="Arial" w:cs="Arial"/>
                <w:b/>
                <w:color w:val="000000"/>
              </w:rPr>
              <w:t xml:space="preserve"> (BPA)</w:t>
            </w:r>
            <w:r w:rsidRPr="00862E4C">
              <w:rPr>
                <w:rFonts w:ascii="Arial" w:hAnsi="Arial" w:cs="Arial"/>
                <w:b/>
                <w:color w:val="000000"/>
              </w:rPr>
              <w:t xml:space="preserve"> Co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vAlign w:val="center"/>
          </w:tcPr>
          <w:p w14:paraId="44A1605D" w14:textId="79759F9C" w:rsidR="00AA100F" w:rsidRPr="00862E4C" w:rsidRDefault="00AA100F" w:rsidP="002F56C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Congenital Heart Defect</w:t>
            </w:r>
          </w:p>
        </w:tc>
      </w:tr>
      <w:tr w:rsidR="00AA100F" w:rsidRPr="00862E4C" w14:paraId="614BB5CF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5A9672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Mild CH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6EE84FD6" w14:textId="77777777" w:rsidR="00AA100F" w:rsidRPr="00862E4C" w:rsidRDefault="00AA100F" w:rsidP="00AA1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A100F" w:rsidRPr="00862E4C" w14:paraId="6E0A454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8AA3C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BA2AD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stium secundum type atrial septal defect</w:t>
            </w:r>
          </w:p>
        </w:tc>
      </w:tr>
      <w:tr w:rsidR="00AA100F" w:rsidRPr="00862E4C" w14:paraId="15226B59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F3124B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6B5ACAC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trial septal defect</w:t>
            </w:r>
          </w:p>
        </w:tc>
      </w:tr>
      <w:tr w:rsidR="00AA100F" w:rsidRPr="00862E4C" w14:paraId="0E043866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7CDF3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8C2F6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trial septal defect, not otherwise specified</w:t>
            </w:r>
          </w:p>
        </w:tc>
      </w:tr>
      <w:tr w:rsidR="00AA100F" w:rsidRPr="00862E4C" w14:paraId="578BF07C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658E0B0" w14:textId="79C08C9C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AB0B13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Bicuspid aortic valve</w:t>
            </w:r>
          </w:p>
        </w:tc>
      </w:tr>
      <w:tr w:rsidR="00AA100F" w:rsidRPr="00862E4C" w14:paraId="628BA0A9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1243F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C5AD0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ies of the aortic valves</w:t>
            </w:r>
          </w:p>
        </w:tc>
      </w:tr>
      <w:tr w:rsidR="00AA100F" w:rsidRPr="00862E4C" w14:paraId="1A364D38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7E130E90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C22B2E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Vascular ring (aorta)</w:t>
            </w:r>
          </w:p>
        </w:tc>
      </w:tr>
      <w:tr w:rsidR="00AA100F" w:rsidRPr="00862E4C" w14:paraId="076729FF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3D162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Moderate CH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8730C8" w14:textId="77777777" w:rsidR="00AA100F" w:rsidRPr="00862E4C" w:rsidRDefault="00AA100F" w:rsidP="00AA1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A100F" w:rsidRPr="00862E4C" w14:paraId="33574DC7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BC2DE1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DCF435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/>
                <w:color w:val="000000"/>
              </w:rPr>
              <w:t xml:space="preserve">Tetralogy of </w:t>
            </w:r>
            <w:r w:rsidRPr="00862E4C">
              <w:rPr>
                <w:rFonts w:ascii="Arial" w:hAnsi="Arial" w:cs="Arial"/>
                <w:color w:val="000000"/>
              </w:rPr>
              <w:t>F</w:t>
            </w:r>
            <w:r w:rsidRPr="00862E4C">
              <w:rPr>
                <w:rFonts w:ascii="Arial" w:hAnsi="Arial"/>
                <w:color w:val="000000"/>
              </w:rPr>
              <w:t>allot</w:t>
            </w:r>
          </w:p>
        </w:tc>
      </w:tr>
      <w:tr w:rsidR="00AA100F" w:rsidRPr="00862E4C" w14:paraId="69897AE4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2B8D1B" w14:textId="350489C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D10A6B" w14:textId="53364F38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</w:rPr>
            </w:pPr>
            <w:r w:rsidRPr="00862E4C">
              <w:rPr>
                <w:rFonts w:ascii="Arial" w:hAnsi="Arial"/>
                <w:color w:val="000000"/>
              </w:rPr>
              <w:t>Tetralogy of Fallot plus atrial septal defect</w:t>
            </w:r>
            <w:r w:rsidR="00E865D2" w:rsidRPr="00862E4C">
              <w:rPr>
                <w:rFonts w:ascii="Arial" w:hAnsi="Arial"/>
                <w:color w:val="000000"/>
              </w:rPr>
              <w:t xml:space="preserve"> (also labeled as pentalogy of Fallot)</w:t>
            </w:r>
          </w:p>
        </w:tc>
      </w:tr>
      <w:tr w:rsidR="00AA100F" w:rsidRPr="00862E4C" w14:paraId="53694424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374F97B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745.4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37C522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Ventricular septal defect (VSD) </w:t>
            </w:r>
          </w:p>
        </w:tc>
      </w:tr>
      <w:tr w:rsidR="00AA100F" w:rsidRPr="00862E4C" w14:paraId="4EF8053A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67F0F9" w14:textId="0E6C0EF0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943669" w14:textId="3D86EDB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62E4C">
              <w:rPr>
                <w:rFonts w:ascii="Arial" w:hAnsi="Arial" w:cs="Arial"/>
                <w:color w:val="000000"/>
              </w:rPr>
              <w:t>Perimembranous</w:t>
            </w:r>
            <w:proofErr w:type="spellEnd"/>
            <w:r w:rsidRPr="00862E4C">
              <w:rPr>
                <w:rFonts w:ascii="Arial" w:hAnsi="Arial" w:cs="Arial"/>
                <w:color w:val="000000"/>
              </w:rPr>
              <w:t xml:space="preserve"> VSD/Muscular VSD/Inlet VSD</w:t>
            </w:r>
          </w:p>
        </w:tc>
      </w:tr>
      <w:tr w:rsidR="00AA100F" w:rsidRPr="00862E4C" w14:paraId="0FD78E7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02774C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4B8C7D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</w:rPr>
            </w:pPr>
            <w:r w:rsidRPr="00862E4C">
              <w:rPr>
                <w:rFonts w:ascii="Arial" w:hAnsi="Arial"/>
                <w:color w:val="000000"/>
              </w:rPr>
              <w:t xml:space="preserve">VSD, </w:t>
            </w:r>
            <w:r w:rsidRPr="00862E4C">
              <w:rPr>
                <w:rFonts w:ascii="Arial" w:hAnsi="Arial" w:cs="Arial"/>
                <w:color w:val="000000"/>
              </w:rPr>
              <w:t>not otherwise specified</w:t>
            </w:r>
          </w:p>
        </w:tc>
      </w:tr>
      <w:tr w:rsidR="00AA100F" w:rsidRPr="00862E4C" w14:paraId="5D80325B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818C1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E89A9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stium primum defect</w:t>
            </w:r>
          </w:p>
        </w:tc>
      </w:tr>
      <w:tr w:rsidR="00AA100F" w:rsidRPr="00862E4C" w14:paraId="21ADE1F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A18A52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E857A3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Single common atrium</w:t>
            </w:r>
          </w:p>
        </w:tc>
      </w:tr>
      <w:tr w:rsidR="00AA100F" w:rsidRPr="00862E4C" w14:paraId="22D37517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B90EB" w14:textId="18FBA79C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236B2E" w14:textId="27B0A983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mmon atrioventricular canal with VSD</w:t>
            </w:r>
          </w:p>
        </w:tc>
      </w:tr>
      <w:tr w:rsidR="00AA100F" w:rsidRPr="00862E4C" w14:paraId="75E35D15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6C2F96E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0E7C0F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mmon atrioventricular canal</w:t>
            </w:r>
          </w:p>
        </w:tc>
      </w:tr>
      <w:tr w:rsidR="00AA100F" w:rsidRPr="00862E4C" w14:paraId="5400E577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76F12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0E4F3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cushion defect</w:t>
            </w:r>
          </w:p>
        </w:tc>
      </w:tr>
      <w:tr w:rsidR="00AA100F" w:rsidRPr="00862E4C" w14:paraId="74454508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416FD7D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7AB7B26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Endocardial cushion defect, unspecified type</w:t>
            </w:r>
          </w:p>
        </w:tc>
      </w:tr>
      <w:tr w:rsidR="00AA100F" w:rsidRPr="00862E4C" w14:paraId="4B1027B9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635B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F7D0B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tresia of pulmonary valve, congenital</w:t>
            </w:r>
          </w:p>
        </w:tc>
      </w:tr>
      <w:tr w:rsidR="00AA100F" w:rsidRPr="00862E4C" w14:paraId="4261100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45D0B34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7279B6A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Stenosis of pulmonary valve</w:t>
            </w:r>
          </w:p>
        </w:tc>
      </w:tr>
      <w:tr w:rsidR="00AA100F" w:rsidRPr="00862E4C" w14:paraId="38157D7A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B134B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40053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Stenosis of pulmonary valve, congenital</w:t>
            </w:r>
          </w:p>
        </w:tc>
      </w:tr>
      <w:tr w:rsidR="00AA100F" w:rsidRPr="00862E4C" w14:paraId="10FD69F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B7B916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E850AD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pulmonary valve</w:t>
            </w:r>
          </w:p>
        </w:tc>
      </w:tr>
      <w:tr w:rsidR="00AA100F" w:rsidRPr="00862E4C" w14:paraId="50F3973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D7FC3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F43DCC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y of pulmonary valve</w:t>
            </w:r>
          </w:p>
        </w:tc>
      </w:tr>
      <w:tr w:rsidR="00AA100F" w:rsidRPr="00862E4C" w14:paraId="4287626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BFC3C1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6994F6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62E4C">
              <w:rPr>
                <w:rFonts w:ascii="Arial" w:hAnsi="Arial" w:cs="Arial"/>
                <w:color w:val="000000"/>
              </w:rPr>
              <w:t>Ebstein's</w:t>
            </w:r>
            <w:proofErr w:type="spellEnd"/>
            <w:r w:rsidRPr="00862E4C">
              <w:rPr>
                <w:rFonts w:ascii="Arial" w:hAnsi="Arial" w:cs="Arial"/>
                <w:color w:val="000000"/>
              </w:rPr>
              <w:t xml:space="preserve"> anomaly</w:t>
            </w:r>
          </w:p>
        </w:tc>
      </w:tr>
      <w:tr w:rsidR="00AA100F" w:rsidRPr="00862E4C" w14:paraId="6F4F889B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D7EB2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65252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Congenital stenosis of aortic valve </w:t>
            </w:r>
          </w:p>
        </w:tc>
      </w:tr>
      <w:tr w:rsidR="00AA100F" w:rsidRPr="00862E4C" w14:paraId="0DC85E56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2F454BB2" w14:textId="7EAD8B0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1075AF07" w14:textId="58093CA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ortic valve dysplasia</w:t>
            </w:r>
          </w:p>
        </w:tc>
      </w:tr>
      <w:tr w:rsidR="00AA100F" w:rsidRPr="00862E4C" w14:paraId="6517073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8264B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5E8B69" w14:textId="5B4E430F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Aortic valve insufficiency or regurgitation, congenital </w:t>
            </w:r>
          </w:p>
        </w:tc>
      </w:tr>
      <w:tr w:rsidR="00AA100F" w:rsidRPr="00862E4C" w14:paraId="24777EC0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5A94A5AA" w14:textId="6E3A8D92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13A46305" w14:textId="617BCA6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cleft</w:t>
            </w:r>
          </w:p>
        </w:tc>
      </w:tr>
      <w:tr w:rsidR="00AA100F" w:rsidRPr="00862E4C" w14:paraId="6C7793A8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4664D478" w14:textId="107A679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2537E5CC" w14:textId="5F49CE8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leaflet (single)</w:t>
            </w:r>
          </w:p>
        </w:tc>
      </w:tr>
      <w:tr w:rsidR="00AA100F" w:rsidRPr="00862E4C" w14:paraId="69FD4176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208EE856" w14:textId="4F27B14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2573E3F7" w14:textId="247DC81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anomaly</w:t>
            </w:r>
          </w:p>
        </w:tc>
      </w:tr>
      <w:tr w:rsidR="00AA100F" w:rsidRPr="00862E4C" w14:paraId="765DD306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15840EC0" w14:textId="2D9B8142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063690CE" w14:textId="092973A4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anomaly (NOS)</w:t>
            </w:r>
          </w:p>
        </w:tc>
      </w:tr>
      <w:tr w:rsidR="00AA100F" w:rsidRPr="00862E4C" w14:paraId="1BA9EBDD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069CF1AF" w14:textId="63AA124F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4DF06D9D" w14:textId="7C5CA26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leaflet anomaly</w:t>
            </w:r>
          </w:p>
        </w:tc>
      </w:tr>
      <w:tr w:rsidR="00AA100F" w:rsidRPr="00862E4C" w14:paraId="40F70D55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38A608" w14:textId="450B3A66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46675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rilogy of Fallot</w:t>
            </w:r>
          </w:p>
        </w:tc>
      </w:tr>
      <w:tr w:rsidR="00AA100F" w:rsidRPr="00862E4C" w14:paraId="7AC16767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0C74D9E" w14:textId="6649F00B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8F99B2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ngenital heart block</w:t>
            </w:r>
          </w:p>
        </w:tc>
      </w:tr>
      <w:tr w:rsidR="00AA100F" w:rsidRPr="00862E4C" w14:paraId="504C90F8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A8C484" w14:textId="1011EDA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87DD9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omalies of coronary artery or sinus</w:t>
            </w:r>
          </w:p>
        </w:tc>
      </w:tr>
      <w:tr w:rsidR="00AA100F" w:rsidRPr="00862E4C" w14:paraId="4B7604C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4624CE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6A2C95A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atent ductus arteriosus</w:t>
            </w:r>
          </w:p>
        </w:tc>
      </w:tr>
      <w:tr w:rsidR="00AA100F" w:rsidRPr="00862E4C" w14:paraId="077E445A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37B39C41" w14:textId="4B9D6B38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007E4734" w14:textId="35EBAE5D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Duct arteriosus prem closure</w:t>
            </w:r>
          </w:p>
        </w:tc>
      </w:tr>
      <w:tr w:rsidR="00AA100F" w:rsidRPr="00862E4C" w14:paraId="67EC9C0F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9A3243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lastRenderedPageBreak/>
              <w:t>747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2B0E92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reductal (proximal) coarctation of aorta</w:t>
            </w:r>
          </w:p>
        </w:tc>
      </w:tr>
      <w:tr w:rsidR="00AA100F" w:rsidRPr="00862E4C" w14:paraId="73ADD4E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2BDC10" w14:textId="678A8AA6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A6523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62E4C">
              <w:rPr>
                <w:rFonts w:ascii="Arial" w:hAnsi="Arial" w:cs="Arial"/>
                <w:color w:val="000000"/>
              </w:rPr>
              <w:t>Postductal</w:t>
            </w:r>
            <w:proofErr w:type="spellEnd"/>
            <w:r w:rsidRPr="00862E4C">
              <w:rPr>
                <w:rFonts w:ascii="Arial" w:hAnsi="Arial" w:cs="Arial"/>
                <w:color w:val="000000"/>
              </w:rPr>
              <w:t xml:space="preserve"> (distal) coarctation of aorta</w:t>
            </w:r>
          </w:p>
        </w:tc>
      </w:tr>
      <w:tr w:rsidR="00AA100F" w:rsidRPr="00862E4C" w14:paraId="1EF2D5F3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1DD5899C" w14:textId="385CF1F0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240CED28" w14:textId="7E2E31CD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ortic arch (interrupted)</w:t>
            </w:r>
          </w:p>
        </w:tc>
      </w:tr>
      <w:tr w:rsidR="00AA100F" w:rsidRPr="00862E4C" w14:paraId="3F62D18D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2A839A9B" w14:textId="78A1E39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15CEF391" w14:textId="1FEAE296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arctation of aorta (other)</w:t>
            </w:r>
          </w:p>
        </w:tc>
      </w:tr>
      <w:tr w:rsidR="00AA100F" w:rsidRPr="00862E4C" w14:paraId="6C1DC64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ECCE36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53DBA3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coarctation of aorta</w:t>
            </w:r>
          </w:p>
        </w:tc>
      </w:tr>
      <w:tr w:rsidR="00AA100F" w:rsidRPr="00862E4C" w14:paraId="54D0697E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4CFDD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B21B5C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Hypoplasia of aorta</w:t>
            </w:r>
          </w:p>
        </w:tc>
      </w:tr>
      <w:tr w:rsidR="00AA100F" w:rsidRPr="00862E4C" w14:paraId="26DC2730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A6BF52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7AA8554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Supra-aortic stenosis (supravalvular)</w:t>
            </w:r>
          </w:p>
        </w:tc>
      </w:tr>
      <w:tr w:rsidR="00AA100F" w:rsidRPr="00862E4C" w14:paraId="46D0B6AD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EE821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01F99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eurysm of sinus of Valsalva</w:t>
            </w:r>
          </w:p>
        </w:tc>
      </w:tr>
      <w:tr w:rsidR="00AA100F" w:rsidRPr="00862E4C" w14:paraId="2C7BA716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43E7FB2C" w14:textId="1F2A39A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59B93A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Interrupted aortic arch, not otherwise specified, type not specified</w:t>
            </w:r>
          </w:p>
        </w:tc>
      </w:tr>
      <w:tr w:rsidR="00AA100F" w:rsidRPr="00862E4C" w14:paraId="600E993F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A6CCC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0C11AA" w14:textId="05064E45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ulmonary artery stenosis/Peripheral pulmonary artery stenosis</w:t>
            </w:r>
          </w:p>
        </w:tc>
      </w:tr>
      <w:tr w:rsidR="00AA100F" w:rsidRPr="00862E4C" w14:paraId="45824812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17CA79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636F5D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otal anomalous pulmonary venous return (TAPVR)</w:t>
            </w:r>
          </w:p>
        </w:tc>
      </w:tr>
      <w:tr w:rsidR="00AA100F" w:rsidRPr="00862E4C" w14:paraId="6854CA16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13A3E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835B5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artial anomalous pulmonary venous return</w:t>
            </w:r>
          </w:p>
        </w:tc>
      </w:tr>
      <w:tr w:rsidR="00AA100F" w:rsidRPr="00862E4C" w14:paraId="3A7A2692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5DE477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B67DC4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great veins</w:t>
            </w:r>
          </w:p>
        </w:tc>
      </w:tr>
      <w:tr w:rsidR="00AA100F" w:rsidRPr="00862E4C" w14:paraId="3DD17670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26914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9FE2EE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ies of great veins</w:t>
            </w:r>
          </w:p>
        </w:tc>
      </w:tr>
      <w:tr w:rsidR="00AA100F" w:rsidRPr="00862E4C" w14:paraId="09D1CF3C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7B9867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Severe CH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367A280" w14:textId="77777777" w:rsidR="00AA100F" w:rsidRPr="00862E4C" w:rsidRDefault="00AA100F" w:rsidP="00AA1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A100F" w:rsidRPr="00862E4C" w14:paraId="58CBBB98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07F64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7F0410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mmon truncus</w:t>
            </w:r>
          </w:p>
        </w:tc>
      </w:tr>
      <w:tr w:rsidR="00AA100F" w:rsidRPr="00862E4C" w14:paraId="39EE7C0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E9D7F59" w14:textId="4A0967D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B2B5F29" w14:textId="5F1BE175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ortic Septal Defects</w:t>
            </w:r>
          </w:p>
        </w:tc>
      </w:tr>
      <w:tr w:rsidR="00AA100F" w:rsidRPr="00862E4C" w14:paraId="7AC06B5A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E891A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27BE6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ransposition of great vessels, complete (with no VSD)</w:t>
            </w:r>
          </w:p>
        </w:tc>
      </w:tr>
      <w:tr w:rsidR="00AA100F" w:rsidRPr="00862E4C" w14:paraId="3A0CB3CC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42E3582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6B99EC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ransposition of great vessels, incomplete (with VSD)</w:t>
            </w:r>
          </w:p>
        </w:tc>
      </w:tr>
      <w:tr w:rsidR="00AA100F" w:rsidRPr="00862E4C" w14:paraId="0050B6FC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5A76D9" w14:textId="0CF82FB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8E1F3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rrected transposition of great vessels</w:t>
            </w:r>
          </w:p>
        </w:tc>
      </w:tr>
      <w:tr w:rsidR="00AA100F" w:rsidRPr="00862E4C" w14:paraId="18B8E362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33889CF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745.1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AFA8B2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Double outlet right ventricle (DORV)</w:t>
            </w:r>
            <w:r w:rsidRPr="00862E4C">
              <w:t xml:space="preserve"> </w:t>
            </w:r>
            <w:r w:rsidRPr="00862E4C">
              <w:rPr>
                <w:rFonts w:ascii="Arial" w:hAnsi="Arial" w:cs="Arial"/>
                <w:color w:val="000000"/>
              </w:rPr>
              <w:t>with normally related great vessels</w:t>
            </w:r>
          </w:p>
        </w:tc>
      </w:tr>
      <w:tr w:rsidR="00AA100F" w:rsidRPr="00862E4C" w14:paraId="23E62E93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F7F16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F3FAB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DORV with transposed great vessels</w:t>
            </w:r>
          </w:p>
        </w:tc>
      </w:tr>
      <w:tr w:rsidR="00AA100F" w:rsidRPr="00862E4C" w14:paraId="03CAD16D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0958D0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45108C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DORV, relationship of great vessels not otherwise specified</w:t>
            </w:r>
          </w:p>
        </w:tc>
      </w:tr>
      <w:tr w:rsidR="00AA100F" w:rsidRPr="00862E4C" w14:paraId="66BAF620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D1043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9C502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transposition of great vessels, no mention of DORV</w:t>
            </w:r>
          </w:p>
        </w:tc>
      </w:tr>
      <w:tr w:rsidR="00AA100F" w:rsidRPr="00862E4C" w14:paraId="71CC839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54A7DFC" w14:textId="0E5B726B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65CFD934" w14:textId="5618045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transposition of great vessels</w:t>
            </w:r>
          </w:p>
        </w:tc>
      </w:tr>
      <w:tr w:rsidR="00AA100F" w:rsidRPr="00862E4C" w14:paraId="557BF1B1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81187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9399B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mmon ventricle</w:t>
            </w:r>
          </w:p>
        </w:tc>
      </w:tr>
      <w:tr w:rsidR="00AA100F" w:rsidRPr="00862E4C" w14:paraId="7E12BBF9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EF3FDB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158932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Eisenmenger’s Syndrome</w:t>
            </w:r>
          </w:p>
        </w:tc>
      </w:tr>
      <w:tr w:rsidR="00AA100F" w:rsidRPr="00862E4C" w14:paraId="2A179187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C23A1E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5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3C51B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bulbus cordis anomalies and anomalies of cardiac septal closure</w:t>
            </w:r>
          </w:p>
        </w:tc>
      </w:tr>
      <w:tr w:rsidR="00AA100F" w:rsidRPr="00862E4C" w14:paraId="01E080C2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536BCC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7FF55590" w14:textId="575443B0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Tricuspid </w:t>
            </w:r>
            <w:r w:rsidR="00DD2A95" w:rsidRPr="00862E4C">
              <w:rPr>
                <w:rFonts w:ascii="Arial" w:hAnsi="Arial" w:cs="Arial"/>
                <w:color w:val="000000"/>
              </w:rPr>
              <w:t xml:space="preserve">valve </w:t>
            </w:r>
            <w:r w:rsidRPr="00862E4C">
              <w:rPr>
                <w:rFonts w:ascii="Arial" w:hAnsi="Arial" w:cs="Arial"/>
                <w:color w:val="000000"/>
              </w:rPr>
              <w:t xml:space="preserve">atresia </w:t>
            </w:r>
          </w:p>
        </w:tc>
      </w:tr>
      <w:tr w:rsidR="00AA100F" w:rsidRPr="00862E4C" w14:paraId="2428267D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B8474E" w14:textId="22D4915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9430FC" w14:textId="4FD782DA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ricuspid valve insufficiency or regurgitation, congenital/Tricuspid stenosis or hypoplasia</w:t>
            </w:r>
          </w:p>
        </w:tc>
      </w:tr>
      <w:tr w:rsidR="00AA100F" w:rsidRPr="00862E4C" w14:paraId="26C45493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45B940CB" w14:textId="5DC86C8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6EF77805" w14:textId="6280E02A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Tricuspid Valve Regurgitation</w:t>
            </w:r>
          </w:p>
        </w:tc>
      </w:tr>
      <w:tr w:rsidR="00AA100F" w:rsidRPr="00862E4C" w14:paraId="27333AA9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C3E62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609B5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anomalies of the tricuspid valve</w:t>
            </w:r>
          </w:p>
        </w:tc>
      </w:tr>
      <w:tr w:rsidR="00AA100F" w:rsidRPr="00862E4C" w14:paraId="28830BD4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B83844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1F76B82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Hypoplastic left heart syndrome</w:t>
            </w:r>
          </w:p>
        </w:tc>
      </w:tr>
      <w:tr w:rsidR="00AA100F" w:rsidRPr="00862E4C" w14:paraId="089A0F29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55B5B34C" w14:textId="7D7A17E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36AC3C82" w14:textId="5C7BBBED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Hypoplastic right heart syndrome</w:t>
            </w:r>
          </w:p>
        </w:tc>
      </w:tr>
      <w:tr w:rsidR="00AA100F" w:rsidRPr="00862E4C" w14:paraId="73ED3A35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334CE1BC" w14:textId="7A663FBD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277CA5B1" w14:textId="51FD551B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Hypoplastic left ventricle syndrome</w:t>
            </w:r>
          </w:p>
        </w:tc>
      </w:tr>
      <w:tr w:rsidR="00AA100F" w:rsidRPr="00862E4C" w14:paraId="4A9152E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</w:tcPr>
          <w:p w14:paraId="22137AD6" w14:textId="11ECC016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</w:tcPr>
          <w:p w14:paraId="605C28AD" w14:textId="2BDE098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trium and/or ventricle dilated</w:t>
            </w:r>
          </w:p>
        </w:tc>
      </w:tr>
      <w:tr w:rsidR="00AA100F" w:rsidRPr="00862E4C" w14:paraId="27571E7D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77760EF0" w14:textId="1DB3F604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728126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Cor </w:t>
            </w:r>
            <w:proofErr w:type="spellStart"/>
            <w:r w:rsidRPr="00862E4C">
              <w:rPr>
                <w:rFonts w:ascii="Arial" w:hAnsi="Arial" w:cs="Arial"/>
                <w:color w:val="000000"/>
              </w:rPr>
              <w:t>Triatriatum</w:t>
            </w:r>
            <w:proofErr w:type="spellEnd"/>
          </w:p>
        </w:tc>
      </w:tr>
      <w:tr w:rsidR="00AA100F" w:rsidRPr="00862E4C" w14:paraId="169B7778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395ACE" w14:textId="22736FE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5D6FEC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ulmonary infundibular (</w:t>
            </w:r>
            <w:proofErr w:type="spellStart"/>
            <w:r w:rsidRPr="00862E4C">
              <w:rPr>
                <w:rFonts w:ascii="Arial" w:hAnsi="Arial" w:cs="Arial"/>
                <w:color w:val="000000"/>
              </w:rPr>
              <w:t>subvalvular</w:t>
            </w:r>
            <w:proofErr w:type="spellEnd"/>
            <w:r w:rsidRPr="00862E4C">
              <w:rPr>
                <w:rFonts w:ascii="Arial" w:hAnsi="Arial" w:cs="Arial"/>
                <w:color w:val="000000"/>
              </w:rPr>
              <w:t>) stenosis</w:t>
            </w:r>
          </w:p>
        </w:tc>
      </w:tr>
      <w:tr w:rsidR="00AA100F" w:rsidRPr="00862E4C" w14:paraId="1D9EE4C5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542FC0D" w14:textId="2463F88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5CC672C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omalies of pericardium</w:t>
            </w:r>
          </w:p>
        </w:tc>
      </w:tr>
      <w:tr w:rsidR="00AA100F" w:rsidRPr="00862E4C" w14:paraId="6238BA1F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BBD8EF" w14:textId="19C3C86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7E16AD" w14:textId="4390E473" w:rsidR="00AA100F" w:rsidRPr="00862E4C" w:rsidRDefault="00653C4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Heart anomaly other specified: </w:t>
            </w:r>
            <w:r w:rsidR="00AA100F" w:rsidRPr="00862E4C">
              <w:rPr>
                <w:rFonts w:ascii="Arial" w:hAnsi="Arial" w:cs="Arial"/>
                <w:color w:val="000000"/>
              </w:rPr>
              <w:t>Hypoplastic left ventricle/Includes: Hypoplastic right heart (ventricle), Hypoplastic ventricle, not otherwise specified, Ventricular hypertrophy, unilateral (left or right)</w:t>
            </w:r>
          </w:p>
        </w:tc>
      </w:tr>
      <w:tr w:rsidR="00AA100F" w:rsidRPr="00862E4C" w14:paraId="11CCA777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A819744" w14:textId="6F5A0AB2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lastRenderedPageBreak/>
              <w:t>746.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894DC1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"Pulmonic" or "pulmonary" atresia, stenosis, or hypoplasia, not otherwise specified (no mention of valve or artery)</w:t>
            </w:r>
          </w:p>
        </w:tc>
      </w:tr>
      <w:tr w:rsidR="00AA100F" w:rsidRPr="00862E4C" w14:paraId="05F4A1D7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4147C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6BD5C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tresia of aorta</w:t>
            </w:r>
          </w:p>
        </w:tc>
      </w:tr>
      <w:tr w:rsidR="00AA100F" w:rsidRPr="00862E4C" w14:paraId="5E5E6AE7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4F15C39" w14:textId="06EBDDC8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A6BA325" w14:textId="5706D3D5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Interrupted aortic arch, Type A/Interrupted aortic arch, Type B/Interrupted aortic arch, Type C</w:t>
            </w:r>
          </w:p>
        </w:tc>
      </w:tr>
      <w:tr w:rsidR="00AA100F" w:rsidRPr="00862E4C" w14:paraId="1566E669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9312F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4C410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ulmonary artery atresia, absence, or agenesis</w:t>
            </w:r>
          </w:p>
        </w:tc>
      </w:tr>
      <w:tr w:rsidR="00AA100F" w:rsidRPr="00862E4C" w14:paraId="041903B9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27A2073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DFB7DE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Pulmonary artery atresia with septal defect </w:t>
            </w:r>
          </w:p>
        </w:tc>
      </w:tr>
      <w:tr w:rsidR="00AA100F" w:rsidRPr="00862E4C" w14:paraId="421A600F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677B08" w14:textId="59E88E6F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Exclude from Classification but not the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7BBB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AA100F" w:rsidRPr="00862E4C" w14:paraId="41C43A4B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83B808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60F8BF00" w14:textId="7B1A0FAE" w:rsidR="00AA100F" w:rsidRPr="00862E4C" w:rsidRDefault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 xml:space="preserve">Congenital mitral </w:t>
            </w:r>
            <w:r w:rsidR="00A632C4" w:rsidRPr="00862E4C">
              <w:rPr>
                <w:rFonts w:ascii="Arial" w:hAnsi="Arial" w:cs="Arial"/>
                <w:color w:val="000000"/>
              </w:rPr>
              <w:t xml:space="preserve">valve </w:t>
            </w:r>
            <w:r w:rsidRPr="00862E4C">
              <w:rPr>
                <w:rFonts w:ascii="Arial" w:hAnsi="Arial" w:cs="Arial"/>
                <w:color w:val="000000"/>
              </w:rPr>
              <w:t>stenosis</w:t>
            </w:r>
            <w:r w:rsidR="00A632C4" w:rsidRPr="00862E4C" w:rsidDel="00A632C4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AA100F" w:rsidRPr="00862E4C" w14:paraId="1307E0AF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FD1A2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9CBCE8" w14:textId="434B067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Mitral valve insufficiency or regurgitation, congenital</w:t>
            </w:r>
          </w:p>
        </w:tc>
      </w:tr>
      <w:tr w:rsidR="00AA100F" w:rsidRPr="00862E4C" w14:paraId="5132EA83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3043493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03A8CA9" w14:textId="15AA079F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the aortic valves</w:t>
            </w:r>
          </w:p>
        </w:tc>
      </w:tr>
      <w:tr w:rsidR="00AA100F" w:rsidRPr="00862E4C" w14:paraId="19C349C0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1A8E2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CB428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Dextrocardia without situs inversus</w:t>
            </w:r>
          </w:p>
        </w:tc>
      </w:tr>
      <w:tr w:rsidR="00AA100F" w:rsidRPr="00862E4C" w14:paraId="799BD0AF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73F0FA07" w14:textId="6B0CCE43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7EB4CFF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omalies of myocardium</w:t>
            </w:r>
          </w:p>
        </w:tc>
      </w:tr>
      <w:tr w:rsidR="00AA100F" w:rsidRPr="00862E4C" w14:paraId="5219301B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A1B731" w14:textId="10652EBA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FDC91C" w14:textId="06BB68CD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heart/Other defects of the atria</w:t>
            </w:r>
          </w:p>
        </w:tc>
      </w:tr>
      <w:tr w:rsidR="00AA100F" w:rsidRPr="00862E4C" w14:paraId="60172786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BD929AF" w14:textId="267B5D55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05210DB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ies of heart valves</w:t>
            </w:r>
          </w:p>
        </w:tc>
      </w:tr>
      <w:tr w:rsidR="00AA100F" w:rsidRPr="00862E4C" w14:paraId="242D0050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5432EB" w14:textId="6CAD2DFB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32492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omalous bands of heart</w:t>
            </w:r>
          </w:p>
        </w:tc>
      </w:tr>
      <w:tr w:rsidR="00AA100F" w:rsidRPr="00862E4C" w14:paraId="673A11DD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D71B7CE" w14:textId="3D4F3022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3EA551A6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862E4C">
              <w:rPr>
                <w:rFonts w:ascii="Arial" w:hAnsi="Arial" w:cs="Arial"/>
                <w:color w:val="000000"/>
              </w:rPr>
              <w:t>Acyanotic</w:t>
            </w:r>
            <w:proofErr w:type="spellEnd"/>
            <w:r w:rsidRPr="00862E4C">
              <w:rPr>
                <w:rFonts w:ascii="Arial" w:hAnsi="Arial" w:cs="Arial"/>
                <w:color w:val="000000"/>
              </w:rPr>
              <w:t xml:space="preserve"> congenital heart disease, not otherwise specified</w:t>
            </w:r>
          </w:p>
        </w:tc>
      </w:tr>
      <w:tr w:rsidR="00AA100F" w:rsidRPr="00862E4C" w14:paraId="1FBAEDBD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CC2CD8" w14:textId="00B50AEC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E120F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yanotic congenital heart disease, not otherwise specified</w:t>
            </w:r>
          </w:p>
        </w:tc>
      </w:tr>
      <w:tr w:rsidR="00AA100F" w:rsidRPr="00862E4C" w14:paraId="4782BEF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13F3A1C" w14:textId="492AE0B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6.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1A524D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y of heart</w:t>
            </w:r>
          </w:p>
        </w:tc>
      </w:tr>
      <w:tr w:rsidR="00AA100F" w:rsidRPr="00862E4C" w14:paraId="1306B7F2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87426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0A4BB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verriding aorta</w:t>
            </w:r>
          </w:p>
        </w:tc>
      </w:tr>
      <w:tr w:rsidR="00AA100F" w:rsidRPr="00862E4C" w14:paraId="7FFA2A6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3CB6EF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E6BFDF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Congenital aneurysm of aorta</w:t>
            </w:r>
          </w:p>
        </w:tc>
      </w:tr>
      <w:tr w:rsidR="00AA100F" w:rsidRPr="00862E4C" w14:paraId="6A5405A0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3A2E3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0C3B8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aorta</w:t>
            </w:r>
          </w:p>
        </w:tc>
      </w:tr>
      <w:tr w:rsidR="00AA100F" w:rsidRPr="00862E4C" w14:paraId="3EDA255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0300DABF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2D48AB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ies of aorta</w:t>
            </w:r>
          </w:p>
        </w:tc>
      </w:tr>
      <w:tr w:rsidR="00AA100F" w:rsidRPr="00862E4C" w14:paraId="10C00CC6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3FF9A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59312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eurysm of pulmonary artery</w:t>
            </w:r>
          </w:p>
        </w:tc>
      </w:tr>
      <w:tr w:rsidR="00AA100F" w:rsidRPr="00862E4C" w14:paraId="5A11702A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32B6CCC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9DB387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ulmonary arteriovenous malformation or aneurysm</w:t>
            </w:r>
          </w:p>
        </w:tc>
      </w:tr>
      <w:tr w:rsidR="00AA100F" w:rsidRPr="00862E4C" w14:paraId="67847694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08D3AC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AD5435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y of pulmonary artery</w:t>
            </w:r>
          </w:p>
        </w:tc>
      </w:tr>
      <w:tr w:rsidR="00AA100F" w:rsidRPr="00862E4C" w14:paraId="30FB75B6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FC5F96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8FD1AD7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Unspecified anomaly of pulmonary artery</w:t>
            </w:r>
          </w:p>
        </w:tc>
      </w:tr>
      <w:tr w:rsidR="00AA100F" w:rsidRPr="00862E4C" w14:paraId="2A009D7E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A38394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FB97F0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Stenosis of vena cava (inferior or superior)</w:t>
            </w:r>
          </w:p>
        </w:tc>
      </w:tr>
      <w:tr w:rsidR="00AA100F" w:rsidRPr="00862E4C" w14:paraId="3A1B5D53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56B417D1" w14:textId="35FDB99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60287AA" w14:textId="0A5DD36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circulatory system</w:t>
            </w:r>
          </w:p>
        </w:tc>
      </w:tr>
      <w:tr w:rsidR="00AA100F" w:rsidRPr="00862E4C" w14:paraId="67512AAB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CE214A" w14:textId="44887FC8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DFDDEA" w14:textId="7E583D10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specified anomalies of circulatory system</w:t>
            </w:r>
          </w:p>
        </w:tc>
      </w:tr>
      <w:tr w:rsidR="00AA100F" w:rsidRPr="00862E4C" w14:paraId="1FD0B6F9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79772F1" w14:textId="2FA306C4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b/>
                <w:color w:val="000000"/>
              </w:rPr>
              <w:t>Exclude from 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282147EA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</w:tr>
      <w:tr w:rsidR="00AA100F" w:rsidRPr="00862E4C" w14:paraId="6A5CCF07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822ADB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B2B880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ersistent left superior vena cava</w:t>
            </w:r>
          </w:p>
        </w:tc>
      </w:tr>
      <w:tr w:rsidR="00AA100F" w:rsidRPr="00862E4C" w14:paraId="54B5D135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46B5AD39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2C32D83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nomalous portal vein termination</w:t>
            </w:r>
          </w:p>
        </w:tc>
      </w:tr>
      <w:tr w:rsidR="00AA100F" w:rsidRPr="00862E4C" w14:paraId="3C88D908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27B731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ABC3F2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ortal vein - hepatic artery fistula</w:t>
            </w:r>
          </w:p>
        </w:tc>
      </w:tr>
      <w:tr w:rsidR="00AA100F" w:rsidRPr="00862E4C" w14:paraId="0071850E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07D9638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CF8D0DD" w14:textId="7777777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Persistent right aortic arch</w:t>
            </w:r>
          </w:p>
        </w:tc>
      </w:tr>
      <w:tr w:rsidR="00AA100F" w:rsidRPr="00862E4C" w14:paraId="7B36C2BA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240BE3" w14:textId="14743359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E8E219" w14:textId="03986434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anomalies of renal artery</w:t>
            </w:r>
          </w:p>
        </w:tc>
      </w:tr>
      <w:tr w:rsidR="00AA100F" w:rsidRPr="00862E4C" w14:paraId="36A008E4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622FB00B" w14:textId="6344FEE1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5A818A35" w14:textId="52A0CB62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Arteriovenous malformation (peripheral)</w:t>
            </w:r>
          </w:p>
        </w:tc>
      </w:tr>
      <w:tr w:rsidR="00AA100F" w:rsidRPr="00862E4C" w14:paraId="37CA71B5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C793C" w14:textId="34E7C6AE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F3D1F5" w14:textId="443386F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anomalies of peripheral arteries</w:t>
            </w:r>
          </w:p>
        </w:tc>
      </w:tr>
      <w:tr w:rsidR="00AA100F" w:rsidRPr="00862E4C" w14:paraId="68FE1A51" w14:textId="77777777" w:rsidTr="00285EC2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left w:val="none" w:sz="0" w:space="0" w:color="auto"/>
              <w:right w:val="none" w:sz="0" w:space="0" w:color="auto"/>
            </w:tcBorders>
          </w:tcPr>
          <w:p w14:paraId="1FF2F594" w14:textId="65F3E106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left w:val="none" w:sz="0" w:space="0" w:color="auto"/>
              <w:right w:val="none" w:sz="0" w:space="0" w:color="auto"/>
            </w:tcBorders>
          </w:tcPr>
          <w:p w14:paraId="46C404EF" w14:textId="0FB49925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anomalies of peripheral veins</w:t>
            </w:r>
          </w:p>
        </w:tc>
      </w:tr>
      <w:tr w:rsidR="00AA100F" w:rsidRPr="00B264FC" w14:paraId="35B81533" w14:textId="77777777" w:rsidTr="00285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B3C26E" w14:textId="554DCDB7" w:rsidR="00AA100F" w:rsidRPr="00862E4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747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36C1DE" w14:textId="70158C01" w:rsidR="00AA100F" w:rsidRPr="00B264FC" w:rsidRDefault="00AA100F" w:rsidP="00AA10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862E4C">
              <w:rPr>
                <w:rFonts w:ascii="Arial" w:hAnsi="Arial" w:cs="Arial"/>
                <w:color w:val="000000"/>
              </w:rPr>
              <w:t>Other anomalies of peripheral vascular system</w:t>
            </w:r>
          </w:p>
        </w:tc>
      </w:tr>
    </w:tbl>
    <w:p w14:paraId="08DA4C9E" w14:textId="0DD7A700" w:rsidR="0068379C" w:rsidRDefault="0068379C"/>
    <w:sectPr w:rsidR="0068379C" w:rsidSect="002F56CE">
      <w:pgSz w:w="12240" w:h="15840"/>
      <w:pgMar w:top="1037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9C2"/>
    <w:rsid w:val="00043E4E"/>
    <w:rsid w:val="00060016"/>
    <w:rsid w:val="000B4B66"/>
    <w:rsid w:val="000D27FD"/>
    <w:rsid w:val="001653E0"/>
    <w:rsid w:val="00237421"/>
    <w:rsid w:val="002609C2"/>
    <w:rsid w:val="00267AED"/>
    <w:rsid w:val="00285EC2"/>
    <w:rsid w:val="002F56CE"/>
    <w:rsid w:val="003525AF"/>
    <w:rsid w:val="003B7643"/>
    <w:rsid w:val="003B782F"/>
    <w:rsid w:val="003C4234"/>
    <w:rsid w:val="003F4C15"/>
    <w:rsid w:val="004012B6"/>
    <w:rsid w:val="00442E1D"/>
    <w:rsid w:val="0046266D"/>
    <w:rsid w:val="004B60C5"/>
    <w:rsid w:val="00503B8B"/>
    <w:rsid w:val="005C3D95"/>
    <w:rsid w:val="005C672B"/>
    <w:rsid w:val="005D7F4A"/>
    <w:rsid w:val="0064018B"/>
    <w:rsid w:val="00653C4F"/>
    <w:rsid w:val="0068379C"/>
    <w:rsid w:val="006B5BBF"/>
    <w:rsid w:val="006B7FC6"/>
    <w:rsid w:val="006E4CFC"/>
    <w:rsid w:val="00714832"/>
    <w:rsid w:val="00735A6A"/>
    <w:rsid w:val="007D0CA3"/>
    <w:rsid w:val="007E7864"/>
    <w:rsid w:val="0081797E"/>
    <w:rsid w:val="0084669F"/>
    <w:rsid w:val="00862E4C"/>
    <w:rsid w:val="00882A5C"/>
    <w:rsid w:val="008E499D"/>
    <w:rsid w:val="00903112"/>
    <w:rsid w:val="0096635D"/>
    <w:rsid w:val="009B64C9"/>
    <w:rsid w:val="00A3502F"/>
    <w:rsid w:val="00A632C4"/>
    <w:rsid w:val="00AA100F"/>
    <w:rsid w:val="00AE6563"/>
    <w:rsid w:val="00AF546F"/>
    <w:rsid w:val="00B264FC"/>
    <w:rsid w:val="00B72292"/>
    <w:rsid w:val="00B8690E"/>
    <w:rsid w:val="00B92DA4"/>
    <w:rsid w:val="00BB2F4E"/>
    <w:rsid w:val="00BE011C"/>
    <w:rsid w:val="00C63DC7"/>
    <w:rsid w:val="00C64638"/>
    <w:rsid w:val="00CC3F0D"/>
    <w:rsid w:val="00DA1A43"/>
    <w:rsid w:val="00DB50AB"/>
    <w:rsid w:val="00DD2A95"/>
    <w:rsid w:val="00DD6DDA"/>
    <w:rsid w:val="00E153E6"/>
    <w:rsid w:val="00E47049"/>
    <w:rsid w:val="00E865D2"/>
    <w:rsid w:val="00FA786C"/>
    <w:rsid w:val="00FC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9E0CA"/>
  <w15:docId w15:val="{9112F911-8388-488F-B017-A86A2A130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9C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9C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9C2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2609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09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9C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A4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A4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63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100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17EE23-D046-46AE-8461-19B0914E9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olitis (MPolitis@uams.edu) (L3)</dc:creator>
  <cp:lastModifiedBy>Emine Bircan</cp:lastModifiedBy>
  <cp:revision>2</cp:revision>
  <cp:lastPrinted>2020-02-27T20:34:00Z</cp:lastPrinted>
  <dcterms:created xsi:type="dcterms:W3CDTF">2022-11-23T16:01:00Z</dcterms:created>
  <dcterms:modified xsi:type="dcterms:W3CDTF">2022-11-23T16:01:00Z</dcterms:modified>
</cp:coreProperties>
</file>